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7D5EB" w14:textId="707AC0C6" w:rsidR="00F23C30" w:rsidRPr="002C6D06" w:rsidRDefault="00E16834" w:rsidP="006B2D89">
      <w:pPr>
        <w:jc w:val="center"/>
        <w:rPr>
          <w:rFonts w:ascii="Times New Roman" w:hAnsi="Times New Roman" w:cs="Times New Roman"/>
          <w:b/>
          <w:bCs/>
        </w:rPr>
      </w:pPr>
      <w:r w:rsidRPr="002C6D06">
        <w:rPr>
          <w:rFonts w:ascii="Times New Roman" w:hAnsi="Times New Roman" w:cs="Times New Roman"/>
          <w:b/>
          <w:bCs/>
        </w:rPr>
        <w:t>S</w:t>
      </w:r>
      <w:r w:rsidR="00BE0DD4" w:rsidRPr="002C6D06">
        <w:rPr>
          <w:rFonts w:ascii="Times New Roman" w:hAnsi="Times New Roman" w:cs="Times New Roman"/>
          <w:b/>
          <w:bCs/>
        </w:rPr>
        <w:t>2</w:t>
      </w:r>
      <w:r w:rsidR="00A548C8" w:rsidRPr="002C6D06">
        <w:rPr>
          <w:rFonts w:ascii="Times New Roman" w:hAnsi="Times New Roman" w:cs="Times New Roman"/>
          <w:b/>
          <w:bCs/>
        </w:rPr>
        <w:t xml:space="preserve"> </w:t>
      </w:r>
      <w:r w:rsidR="00001019" w:rsidRPr="002C6D06">
        <w:rPr>
          <w:rFonts w:ascii="Times New Roman" w:hAnsi="Times New Roman" w:cs="Times New Roman"/>
          <w:b/>
          <w:bCs/>
        </w:rPr>
        <w:t>Table: Drug-Likeness Properties of hit candidates and reference drug through Swiss ADME Server</w:t>
      </w:r>
    </w:p>
    <w:tbl>
      <w:tblPr>
        <w:tblStyle w:val="TableGrid"/>
        <w:tblW w:w="1020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49"/>
        <w:gridCol w:w="957"/>
        <w:gridCol w:w="755"/>
        <w:gridCol w:w="719"/>
        <w:gridCol w:w="907"/>
        <w:gridCol w:w="1096"/>
        <w:gridCol w:w="992"/>
        <w:gridCol w:w="937"/>
        <w:gridCol w:w="867"/>
      </w:tblGrid>
      <w:tr w:rsidR="006B2D89" w:rsidRPr="002C6D06" w14:paraId="26CBD60E" w14:textId="77777777" w:rsidTr="00965FEA">
        <w:trPr>
          <w:trHeight w:val="1165"/>
        </w:trPr>
        <w:tc>
          <w:tcPr>
            <w:tcW w:w="1277" w:type="dxa"/>
          </w:tcPr>
          <w:p w14:paraId="4A90C57E" w14:textId="5B02EC59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Chem CID</w:t>
            </w:r>
          </w:p>
        </w:tc>
        <w:tc>
          <w:tcPr>
            <w:tcW w:w="850" w:type="dxa"/>
          </w:tcPr>
          <w:p w14:paraId="61CE6CC2" w14:textId="737C1DE8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weight (g/mol)</w:t>
            </w:r>
          </w:p>
        </w:tc>
        <w:tc>
          <w:tcPr>
            <w:tcW w:w="849" w:type="dxa"/>
          </w:tcPr>
          <w:p w14:paraId="2EF55CF3" w14:textId="134539FD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rotatable bonds</w:t>
            </w:r>
          </w:p>
        </w:tc>
        <w:tc>
          <w:tcPr>
            <w:tcW w:w="957" w:type="dxa"/>
          </w:tcPr>
          <w:p w14:paraId="15FB9884" w14:textId="235CF1D9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H bond acceptors</w:t>
            </w:r>
          </w:p>
        </w:tc>
        <w:tc>
          <w:tcPr>
            <w:tcW w:w="755" w:type="dxa"/>
          </w:tcPr>
          <w:p w14:paraId="7016C94E" w14:textId="2DD3D15F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H bond donors</w:t>
            </w:r>
          </w:p>
        </w:tc>
        <w:tc>
          <w:tcPr>
            <w:tcW w:w="719" w:type="dxa"/>
          </w:tcPr>
          <w:p w14:paraId="3535AEDF" w14:textId="2B2FED0A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SA (Å</w:t>
            </w: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7" w:type="dxa"/>
          </w:tcPr>
          <w:p w14:paraId="67826C76" w14:textId="43B1943B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OGP</w:t>
            </w:r>
          </w:p>
        </w:tc>
        <w:tc>
          <w:tcPr>
            <w:tcW w:w="1096" w:type="dxa"/>
          </w:tcPr>
          <w:p w14:paraId="1187E7B3" w14:textId="13A4524C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ar refractivity</w:t>
            </w:r>
          </w:p>
        </w:tc>
        <w:tc>
          <w:tcPr>
            <w:tcW w:w="992" w:type="dxa"/>
          </w:tcPr>
          <w:p w14:paraId="25D08908" w14:textId="78221CCA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inski’s rule of five</w:t>
            </w:r>
          </w:p>
        </w:tc>
        <w:tc>
          <w:tcPr>
            <w:tcW w:w="937" w:type="dxa"/>
          </w:tcPr>
          <w:p w14:paraId="4C25CAED" w14:textId="0515CB9C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ose filter</w:t>
            </w:r>
          </w:p>
        </w:tc>
        <w:tc>
          <w:tcPr>
            <w:tcW w:w="867" w:type="dxa"/>
          </w:tcPr>
          <w:p w14:paraId="60E6C9D3" w14:textId="117E5125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ber rule</w:t>
            </w:r>
          </w:p>
        </w:tc>
      </w:tr>
      <w:tr w:rsidR="006B2D89" w:rsidRPr="002C6D06" w14:paraId="35892AB2" w14:textId="77777777" w:rsidTr="00965FEA">
        <w:trPr>
          <w:trHeight w:val="288"/>
        </w:trPr>
        <w:tc>
          <w:tcPr>
            <w:tcW w:w="1277" w:type="dxa"/>
          </w:tcPr>
          <w:p w14:paraId="0AA72408" w14:textId="357C7D05" w:rsidR="00734B61" w:rsidRPr="002C6D06" w:rsidRDefault="00FE009B" w:rsidP="000010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1</w:t>
            </w:r>
          </w:p>
          <w:p w14:paraId="74DF9E57" w14:textId="77777777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7B54ED1D" w14:textId="07FD9A32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432.38</w:t>
            </w:r>
          </w:p>
        </w:tc>
        <w:tc>
          <w:tcPr>
            <w:tcW w:w="849" w:type="dxa"/>
          </w:tcPr>
          <w:p w14:paraId="41CA65D8" w14:textId="472F441D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57" w:type="dxa"/>
          </w:tcPr>
          <w:p w14:paraId="0CB1DB3A" w14:textId="2D8DD0FD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5" w:type="dxa"/>
          </w:tcPr>
          <w:p w14:paraId="1E33E5B0" w14:textId="34974B49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9" w:type="dxa"/>
          </w:tcPr>
          <w:p w14:paraId="47FF4B75" w14:textId="5B46F7D8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70.05</w:t>
            </w:r>
          </w:p>
        </w:tc>
        <w:tc>
          <w:tcPr>
            <w:tcW w:w="907" w:type="dxa"/>
          </w:tcPr>
          <w:p w14:paraId="27FE9C06" w14:textId="4AE55C92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1096" w:type="dxa"/>
          </w:tcPr>
          <w:p w14:paraId="6DB467D2" w14:textId="7F634FEC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06.11</w:t>
            </w:r>
          </w:p>
        </w:tc>
        <w:tc>
          <w:tcPr>
            <w:tcW w:w="992" w:type="dxa"/>
          </w:tcPr>
          <w:p w14:paraId="3CFFD4BB" w14:textId="7CD58B95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; 1 violation</w:t>
            </w:r>
          </w:p>
        </w:tc>
        <w:tc>
          <w:tcPr>
            <w:tcW w:w="937" w:type="dxa"/>
          </w:tcPr>
          <w:p w14:paraId="3D90E413" w14:textId="753BED2E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</w:tcPr>
          <w:p w14:paraId="7A8A7415" w14:textId="30163FD8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No; 1 violation</w:t>
            </w:r>
          </w:p>
        </w:tc>
      </w:tr>
      <w:tr w:rsidR="006B2D89" w:rsidRPr="002C6D06" w14:paraId="489B01B1" w14:textId="77777777" w:rsidTr="00965FEA">
        <w:trPr>
          <w:trHeight w:val="298"/>
        </w:trPr>
        <w:tc>
          <w:tcPr>
            <w:tcW w:w="1277" w:type="dxa"/>
          </w:tcPr>
          <w:p w14:paraId="45A472C4" w14:textId="6C3800E0" w:rsidR="00734B61" w:rsidRPr="002C6D06" w:rsidRDefault="00FE009B" w:rsidP="000010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2</w:t>
            </w:r>
          </w:p>
          <w:p w14:paraId="6A37B0D3" w14:textId="77777777" w:rsidR="00734B61" w:rsidRPr="002C6D06" w:rsidRDefault="00734B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FF38868" w14:textId="25536336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254.24</w:t>
            </w:r>
          </w:p>
        </w:tc>
        <w:tc>
          <w:tcPr>
            <w:tcW w:w="849" w:type="dxa"/>
          </w:tcPr>
          <w:p w14:paraId="75877766" w14:textId="0B11CBE9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14:paraId="68FC81B5" w14:textId="44C87373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5" w:type="dxa"/>
          </w:tcPr>
          <w:p w14:paraId="3A08EE1F" w14:textId="5901D965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</w:tcPr>
          <w:p w14:paraId="03A3EE49" w14:textId="0A4FFE4E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70.67</w:t>
            </w:r>
          </w:p>
        </w:tc>
        <w:tc>
          <w:tcPr>
            <w:tcW w:w="907" w:type="dxa"/>
          </w:tcPr>
          <w:p w14:paraId="42F923E3" w14:textId="58638561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96" w:type="dxa"/>
          </w:tcPr>
          <w:p w14:paraId="6AE28C3C" w14:textId="67A9136F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71.97</w:t>
            </w:r>
          </w:p>
        </w:tc>
        <w:tc>
          <w:tcPr>
            <w:tcW w:w="992" w:type="dxa"/>
          </w:tcPr>
          <w:p w14:paraId="102AD2A9" w14:textId="57AB2A3C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; 0 violation</w:t>
            </w:r>
          </w:p>
        </w:tc>
        <w:tc>
          <w:tcPr>
            <w:tcW w:w="937" w:type="dxa"/>
          </w:tcPr>
          <w:p w14:paraId="55E0506B" w14:textId="68E4D401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</w:tcPr>
          <w:p w14:paraId="197A0D76" w14:textId="09D2BC74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B2D89" w:rsidRPr="002C6D06" w14:paraId="27B65390" w14:textId="77777777" w:rsidTr="00965FEA">
        <w:trPr>
          <w:trHeight w:val="288"/>
        </w:trPr>
        <w:tc>
          <w:tcPr>
            <w:tcW w:w="1277" w:type="dxa"/>
          </w:tcPr>
          <w:p w14:paraId="5BBB9A65" w14:textId="0784FEA9" w:rsidR="00734B61" w:rsidRPr="002C6D06" w:rsidRDefault="00FE00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3</w:t>
            </w:r>
          </w:p>
        </w:tc>
        <w:tc>
          <w:tcPr>
            <w:tcW w:w="850" w:type="dxa"/>
          </w:tcPr>
          <w:p w14:paraId="49E0BA48" w14:textId="183894D9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270.28</w:t>
            </w:r>
          </w:p>
        </w:tc>
        <w:tc>
          <w:tcPr>
            <w:tcW w:w="849" w:type="dxa"/>
          </w:tcPr>
          <w:p w14:paraId="471F07EE" w14:textId="4DB2FFAE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14:paraId="0C801D3D" w14:textId="67078E8D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5" w:type="dxa"/>
          </w:tcPr>
          <w:p w14:paraId="29EE7697" w14:textId="27F496FC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</w:tcPr>
          <w:p w14:paraId="3C4858FF" w14:textId="2A52DA59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66.76</w:t>
            </w:r>
          </w:p>
        </w:tc>
        <w:tc>
          <w:tcPr>
            <w:tcW w:w="907" w:type="dxa"/>
          </w:tcPr>
          <w:p w14:paraId="3E8AF5D2" w14:textId="2ABE301D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96" w:type="dxa"/>
          </w:tcPr>
          <w:p w14:paraId="74054231" w14:textId="35718DD4" w:rsidR="00734B61" w:rsidRPr="002C6D06" w:rsidRDefault="00734B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74.51</w:t>
            </w:r>
          </w:p>
        </w:tc>
        <w:tc>
          <w:tcPr>
            <w:tcW w:w="992" w:type="dxa"/>
          </w:tcPr>
          <w:p w14:paraId="08C947E4" w14:textId="28F6A44E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; 0 violation</w:t>
            </w:r>
          </w:p>
        </w:tc>
        <w:tc>
          <w:tcPr>
            <w:tcW w:w="937" w:type="dxa"/>
          </w:tcPr>
          <w:p w14:paraId="2CD7B37F" w14:textId="00E5634D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</w:tcPr>
          <w:p w14:paraId="6A0DD56B" w14:textId="732AA91F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B2D89" w:rsidRPr="002C6D06" w14:paraId="25810F02" w14:textId="77777777" w:rsidTr="00965FEA">
        <w:trPr>
          <w:trHeight w:val="288"/>
        </w:trPr>
        <w:tc>
          <w:tcPr>
            <w:tcW w:w="1277" w:type="dxa"/>
          </w:tcPr>
          <w:p w14:paraId="699D667C" w14:textId="4C7D8A8D" w:rsidR="00734B61" w:rsidRPr="002C6D06" w:rsidRDefault="006703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FE009B"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erence </w:t>
            </w:r>
            <w:r w:rsidR="00011ACC" w:rsidRPr="002C6D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and</w:t>
            </w:r>
            <w:bookmarkStart w:id="0" w:name="_GoBack"/>
            <w:bookmarkEnd w:id="0"/>
          </w:p>
        </w:tc>
        <w:tc>
          <w:tcPr>
            <w:tcW w:w="850" w:type="dxa"/>
          </w:tcPr>
          <w:p w14:paraId="27771586" w14:textId="41030F43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663.49</w:t>
            </w:r>
          </w:p>
        </w:tc>
        <w:tc>
          <w:tcPr>
            <w:tcW w:w="849" w:type="dxa"/>
          </w:tcPr>
          <w:p w14:paraId="56719FCD" w14:textId="53B6D3E9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57" w:type="dxa"/>
          </w:tcPr>
          <w:p w14:paraId="600C65DF" w14:textId="27EC8530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5" w:type="dxa"/>
          </w:tcPr>
          <w:p w14:paraId="56ACF327" w14:textId="37BE395C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9" w:type="dxa"/>
          </w:tcPr>
          <w:p w14:paraId="43F90286" w14:textId="4180F334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22.27</w:t>
            </w:r>
          </w:p>
        </w:tc>
        <w:tc>
          <w:tcPr>
            <w:tcW w:w="907" w:type="dxa"/>
          </w:tcPr>
          <w:p w14:paraId="42E2A2F9" w14:textId="1AFE8419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096" w:type="dxa"/>
          </w:tcPr>
          <w:p w14:paraId="0B931190" w14:textId="55360C6A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164.06</w:t>
            </w:r>
          </w:p>
        </w:tc>
        <w:tc>
          <w:tcPr>
            <w:tcW w:w="992" w:type="dxa"/>
          </w:tcPr>
          <w:p w14:paraId="24157264" w14:textId="17354360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No;2 violations</w:t>
            </w:r>
          </w:p>
        </w:tc>
        <w:tc>
          <w:tcPr>
            <w:tcW w:w="937" w:type="dxa"/>
          </w:tcPr>
          <w:p w14:paraId="65D23F31" w14:textId="59C9364E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No; 3 violations</w:t>
            </w:r>
          </w:p>
        </w:tc>
        <w:tc>
          <w:tcPr>
            <w:tcW w:w="867" w:type="dxa"/>
          </w:tcPr>
          <w:p w14:paraId="4DCF24F9" w14:textId="034821E0" w:rsidR="00734B61" w:rsidRPr="002C6D06" w:rsidRDefault="006B2D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6D06">
              <w:rPr>
                <w:rFonts w:ascii="Times New Roman" w:hAnsi="Times New Roman" w:cs="Times New Roman"/>
                <w:sz w:val="20"/>
                <w:szCs w:val="20"/>
              </w:rPr>
              <w:t>No; 1 violation</w:t>
            </w:r>
          </w:p>
        </w:tc>
      </w:tr>
    </w:tbl>
    <w:p w14:paraId="1C780B8A" w14:textId="77777777" w:rsidR="00D9401D" w:rsidRPr="002C6D06" w:rsidRDefault="00D9401D">
      <w:pPr>
        <w:rPr>
          <w:rFonts w:ascii="Times New Roman" w:hAnsi="Times New Roman" w:cs="Times New Roman"/>
        </w:rPr>
      </w:pPr>
    </w:p>
    <w:sectPr w:rsidR="00D9401D" w:rsidRPr="002C6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01D"/>
    <w:rsid w:val="00001019"/>
    <w:rsid w:val="00011ACC"/>
    <w:rsid w:val="000F5F58"/>
    <w:rsid w:val="002C6D06"/>
    <w:rsid w:val="0034036C"/>
    <w:rsid w:val="00345E7D"/>
    <w:rsid w:val="005A7B37"/>
    <w:rsid w:val="006703D2"/>
    <w:rsid w:val="006B2D89"/>
    <w:rsid w:val="00734B61"/>
    <w:rsid w:val="00875349"/>
    <w:rsid w:val="008F3AD7"/>
    <w:rsid w:val="008F3CFC"/>
    <w:rsid w:val="00965FEA"/>
    <w:rsid w:val="00A548C8"/>
    <w:rsid w:val="00AB7BE4"/>
    <w:rsid w:val="00B551E5"/>
    <w:rsid w:val="00BE0DD4"/>
    <w:rsid w:val="00D73701"/>
    <w:rsid w:val="00D91BE7"/>
    <w:rsid w:val="00D9401D"/>
    <w:rsid w:val="00E16834"/>
    <w:rsid w:val="00F01BC9"/>
    <w:rsid w:val="00F23C30"/>
    <w:rsid w:val="00F83E4B"/>
    <w:rsid w:val="00FE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6D4A69"/>
  <w15:chartTrackingRefBased/>
  <w15:docId w15:val="{07A6E849-5C9E-4988-AA1F-B37119B5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0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0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0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0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0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0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0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0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0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0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0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0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0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0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0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0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0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0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0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0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0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0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0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0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0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0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0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0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0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40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5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4</Words>
  <Characters>485</Characters>
  <Application>Microsoft Office Word</Application>
  <DocSecurity>0</DocSecurity>
  <Lines>9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SUS</cp:lastModifiedBy>
  <cp:revision>11</cp:revision>
  <dcterms:created xsi:type="dcterms:W3CDTF">2025-05-01T03:18:00Z</dcterms:created>
  <dcterms:modified xsi:type="dcterms:W3CDTF">2025-05-16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71faa7-295b-4ec0-ab9d-f1eaf56ea03e</vt:lpwstr>
  </property>
</Properties>
</file>